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8E113C" w14:textId="12BDB92D" w:rsidR="0040479F" w:rsidRDefault="0040479F" w:rsidP="0040479F">
      <w:pPr>
        <w:pStyle w:val="a7"/>
      </w:pPr>
      <w:r>
        <w:rPr>
          <w:noProof/>
        </w:rPr>
        <w:drawing>
          <wp:inline distT="0" distB="0" distL="0" distR="0" wp14:anchorId="16381D11" wp14:editId="38C2582E">
            <wp:extent cx="5271169" cy="2489820"/>
            <wp:effectExtent l="0" t="0" r="5715" b="6350"/>
            <wp:docPr id="3" name="图片 3" descr="E:\临床科研\陈国富\pic\Figure 4. fracture typ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临床科研\陈国富\pic\Figure 4. fracture type.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13718" cy="2509918"/>
                    </a:xfrm>
                    <a:prstGeom prst="rect">
                      <a:avLst/>
                    </a:prstGeom>
                    <a:noFill/>
                    <a:ln>
                      <a:noFill/>
                    </a:ln>
                  </pic:spPr>
                </pic:pic>
              </a:graphicData>
            </a:graphic>
          </wp:inline>
        </w:drawing>
      </w:r>
    </w:p>
    <w:p w14:paraId="1375AC5F" w14:textId="6CA813EF" w:rsidR="0040479F" w:rsidRPr="0040479F" w:rsidRDefault="0040479F" w:rsidP="0040479F">
      <w:pPr>
        <w:pStyle w:val="a7"/>
        <w:rPr>
          <w:rFonts w:ascii="Times New Roman" w:hAnsi="Times New Roman" w:cs="Times New Roman"/>
          <w:sz w:val="22"/>
          <w:szCs w:val="22"/>
        </w:rPr>
      </w:pPr>
      <w:r w:rsidRPr="0040479F">
        <w:rPr>
          <w:rFonts w:ascii="Times New Roman" w:hAnsi="Times New Roman" w:cs="Times New Roman"/>
          <w:sz w:val="22"/>
          <w:szCs w:val="22"/>
        </w:rPr>
        <w:t>Figure S1.</w:t>
      </w:r>
      <w:r>
        <w:rPr>
          <w:rFonts w:ascii="Times New Roman" w:hAnsi="Times New Roman" w:cs="Times New Roman"/>
          <w:sz w:val="22"/>
          <w:szCs w:val="22"/>
        </w:rPr>
        <w:t xml:space="preserve"> Posterior pilon fracture type. </w:t>
      </w:r>
      <w:proofErr w:type="spellStart"/>
      <w:r>
        <w:rPr>
          <w:rFonts w:ascii="Times New Roman" w:hAnsi="Times New Roman" w:cs="Times New Roman"/>
          <w:sz w:val="22"/>
          <w:szCs w:val="22"/>
        </w:rPr>
        <w:t>a, Klammer</w:t>
      </w:r>
      <w:proofErr w:type="spellEnd"/>
      <w:r>
        <w:rPr>
          <w:rFonts w:ascii="Times New Roman" w:hAnsi="Times New Roman" w:cs="Times New Roman"/>
          <w:sz w:val="22"/>
          <w:szCs w:val="22"/>
        </w:rPr>
        <w:t xml:space="preserve"> type 2 fracture, posteromedial </w:t>
      </w:r>
      <w:r w:rsidRPr="0040479F">
        <w:rPr>
          <w:rFonts w:ascii="Times New Roman" w:hAnsi="Times New Roman" w:cs="Times New Roman"/>
          <w:sz w:val="22"/>
          <w:szCs w:val="22"/>
        </w:rPr>
        <w:t xml:space="preserve">fracture line may exit </w:t>
      </w:r>
      <w:r>
        <w:rPr>
          <w:rFonts w:ascii="Times New Roman" w:hAnsi="Times New Roman" w:cs="Times New Roman"/>
          <w:sz w:val="22"/>
          <w:szCs w:val="22"/>
        </w:rPr>
        <w:t xml:space="preserve">medial malleolus </w:t>
      </w:r>
      <w:r w:rsidRPr="0040479F">
        <w:rPr>
          <w:rFonts w:ascii="Times New Roman" w:hAnsi="Times New Roman" w:cs="Times New Roman"/>
          <w:sz w:val="22"/>
          <w:szCs w:val="22"/>
        </w:rPr>
        <w:t>through posterior colliculus</w:t>
      </w:r>
      <w:r>
        <w:rPr>
          <w:rFonts w:ascii="Times New Roman" w:hAnsi="Times New Roman" w:cs="Times New Roman"/>
          <w:sz w:val="22"/>
          <w:szCs w:val="22"/>
        </w:rPr>
        <w:t xml:space="preserve">; b, </w:t>
      </w:r>
      <w:proofErr w:type="spellStart"/>
      <w:r>
        <w:rPr>
          <w:rFonts w:ascii="Times New Roman" w:hAnsi="Times New Roman" w:cs="Times New Roman"/>
          <w:sz w:val="22"/>
          <w:szCs w:val="22"/>
        </w:rPr>
        <w:t>Klammer</w:t>
      </w:r>
      <w:proofErr w:type="spellEnd"/>
      <w:r>
        <w:rPr>
          <w:rFonts w:ascii="Times New Roman" w:hAnsi="Times New Roman" w:cs="Times New Roman"/>
          <w:sz w:val="22"/>
          <w:szCs w:val="22"/>
        </w:rPr>
        <w:t xml:space="preserve"> type 3 fracture, posteromedial</w:t>
      </w:r>
      <w:r w:rsidRPr="0040479F">
        <w:rPr>
          <w:rFonts w:ascii="Times New Roman" w:hAnsi="Times New Roman" w:cs="Times New Roman"/>
          <w:sz w:val="22"/>
          <w:szCs w:val="22"/>
        </w:rPr>
        <w:t xml:space="preserve"> fracture line exits medial malleolus</w:t>
      </w:r>
      <w:r>
        <w:rPr>
          <w:rFonts w:ascii="Times New Roman" w:hAnsi="Times New Roman" w:cs="Times New Roman"/>
          <w:sz w:val="22"/>
          <w:szCs w:val="22"/>
        </w:rPr>
        <w:t xml:space="preserve"> </w:t>
      </w:r>
      <w:r w:rsidRPr="0040479F">
        <w:rPr>
          <w:rFonts w:ascii="Times New Roman" w:hAnsi="Times New Roman" w:cs="Times New Roman"/>
          <w:sz w:val="22"/>
          <w:szCs w:val="22"/>
        </w:rPr>
        <w:t>anterior of the posterior colliculus</w:t>
      </w:r>
      <w:r>
        <w:rPr>
          <w:rFonts w:ascii="Times New Roman" w:hAnsi="Times New Roman" w:cs="Times New Roman"/>
          <w:sz w:val="22"/>
          <w:szCs w:val="22"/>
        </w:rPr>
        <w:t>.</w:t>
      </w:r>
      <w:bookmarkStart w:id="0" w:name="_GoBack"/>
      <w:bookmarkEnd w:id="0"/>
    </w:p>
    <w:p w14:paraId="6AFAF50C" w14:textId="77777777" w:rsidR="0040479F" w:rsidRDefault="0040479F"/>
    <w:p w14:paraId="2FCD607B" w14:textId="77777777" w:rsidR="0040479F" w:rsidRDefault="0040479F"/>
    <w:p w14:paraId="61379AE5" w14:textId="77777777" w:rsidR="0040479F" w:rsidRDefault="0040479F"/>
    <w:p w14:paraId="4548326B" w14:textId="77777777" w:rsidR="0040479F" w:rsidRDefault="0040479F"/>
    <w:p w14:paraId="4143D756" w14:textId="77777777" w:rsidR="0040479F" w:rsidRDefault="0040479F"/>
    <w:p w14:paraId="04875782" w14:textId="77777777" w:rsidR="0040479F" w:rsidRDefault="0040479F"/>
    <w:p w14:paraId="20728152" w14:textId="77777777" w:rsidR="0040479F" w:rsidRDefault="0040479F"/>
    <w:p w14:paraId="6F21833B" w14:textId="77777777" w:rsidR="0040479F" w:rsidRDefault="0040479F"/>
    <w:p w14:paraId="673CAC0D" w14:textId="77777777" w:rsidR="0040479F" w:rsidRDefault="0040479F"/>
    <w:p w14:paraId="54C7902A" w14:textId="77777777" w:rsidR="0040479F" w:rsidRDefault="0040479F"/>
    <w:p w14:paraId="2231E756" w14:textId="77777777" w:rsidR="0040479F" w:rsidRDefault="0040479F"/>
    <w:p w14:paraId="4DC6CF98" w14:textId="77777777" w:rsidR="0040479F" w:rsidRDefault="0040479F"/>
    <w:p w14:paraId="0CD47277" w14:textId="77777777" w:rsidR="0040479F" w:rsidRDefault="0040479F"/>
    <w:p w14:paraId="778C0E3B" w14:textId="77777777" w:rsidR="0040479F" w:rsidRDefault="0040479F"/>
    <w:p w14:paraId="657955E4" w14:textId="77777777" w:rsidR="0040479F" w:rsidRDefault="0040479F"/>
    <w:p w14:paraId="236FA4EC" w14:textId="77777777" w:rsidR="0040479F" w:rsidRDefault="0040479F"/>
    <w:p w14:paraId="39CF8EA7" w14:textId="77777777" w:rsidR="0040479F" w:rsidRDefault="0040479F"/>
    <w:p w14:paraId="2506D7E8" w14:textId="77777777" w:rsidR="0040479F" w:rsidRDefault="0040479F"/>
    <w:p w14:paraId="114E1594" w14:textId="77777777" w:rsidR="0040479F" w:rsidRDefault="0040479F"/>
    <w:p w14:paraId="0E4A2FEB" w14:textId="77777777" w:rsidR="0040479F" w:rsidRDefault="0040479F"/>
    <w:p w14:paraId="2762B293" w14:textId="77777777" w:rsidR="0040479F" w:rsidRDefault="0040479F"/>
    <w:p w14:paraId="37BA0D1E" w14:textId="77777777" w:rsidR="0040479F" w:rsidRDefault="0040479F"/>
    <w:p w14:paraId="500E758B" w14:textId="77777777" w:rsidR="0040479F" w:rsidRDefault="0040479F"/>
    <w:p w14:paraId="494C4342" w14:textId="77777777" w:rsidR="0040479F" w:rsidRDefault="0040479F"/>
    <w:p w14:paraId="2A869F95" w14:textId="77777777" w:rsidR="0040479F" w:rsidRDefault="0040479F"/>
    <w:p w14:paraId="0053DA1C" w14:textId="0DBD1977" w:rsidR="00E24F9E" w:rsidRDefault="00D50923">
      <w:r>
        <w:rPr>
          <w:noProof/>
        </w:rPr>
        <w:lastRenderedPageBreak/>
        <w:drawing>
          <wp:inline distT="0" distB="0" distL="0" distR="0" wp14:anchorId="1BEE6626" wp14:editId="7E412EAE">
            <wp:extent cx="5248275" cy="4606064"/>
            <wp:effectExtent l="0" t="0" r="0" b="444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63308" cy="4619257"/>
                    </a:xfrm>
                    <a:prstGeom prst="rect">
                      <a:avLst/>
                    </a:prstGeom>
                    <a:noFill/>
                    <a:ln>
                      <a:noFill/>
                    </a:ln>
                  </pic:spPr>
                </pic:pic>
              </a:graphicData>
            </a:graphic>
          </wp:inline>
        </w:drawing>
      </w:r>
    </w:p>
    <w:p w14:paraId="76BA3D35" w14:textId="61CB1EBA" w:rsidR="00D50923" w:rsidRDefault="00D50923"/>
    <w:p w14:paraId="4866A4CE" w14:textId="5E1F2825" w:rsidR="00D50923" w:rsidRPr="00D50923" w:rsidRDefault="00D50923">
      <w:pPr>
        <w:rPr>
          <w:sz w:val="22"/>
        </w:rPr>
      </w:pPr>
      <w:r w:rsidRPr="00D50923">
        <w:rPr>
          <w:sz w:val="22"/>
        </w:rPr>
        <w:t>Figure S</w:t>
      </w:r>
      <w:r w:rsidR="0040479F">
        <w:rPr>
          <w:sz w:val="22"/>
        </w:rPr>
        <w:t>2</w:t>
      </w:r>
      <w:r w:rsidRPr="00D50923">
        <w:rPr>
          <w:sz w:val="22"/>
        </w:rPr>
        <w:t>. The intercalary fragment (arrow) located at posteromedial side. Although we did reduce the intercalary fragment through fibula fracture region, additional medial incision was indispensable for reduction and fixation of medial malleolar fragment. In this case, potential advantage of single incision was not represented, and posteromedial approach might be more comfortable and easier.</w:t>
      </w:r>
    </w:p>
    <w:p w14:paraId="3AA4B11D" w14:textId="5B2B8A8A" w:rsidR="00D50923" w:rsidRDefault="00D50923"/>
    <w:p w14:paraId="011466B1" w14:textId="25A8C3DF" w:rsidR="00D50923" w:rsidRDefault="00D50923">
      <w:r w:rsidRPr="00D50923">
        <w:rPr>
          <w:noProof/>
        </w:rPr>
        <w:lastRenderedPageBreak/>
        <w:drawing>
          <wp:inline distT="0" distB="0" distL="0" distR="0" wp14:anchorId="5BBF20AB" wp14:editId="7913573E">
            <wp:extent cx="5274310" cy="3649479"/>
            <wp:effectExtent l="0" t="0" r="2540" b="8255"/>
            <wp:docPr id="5" name="图片 5" descr="E:\临床科研\陈国富\pic\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E:\临床科研\陈国富\pic\Figure S2.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3649479"/>
                    </a:xfrm>
                    <a:prstGeom prst="rect">
                      <a:avLst/>
                    </a:prstGeom>
                    <a:noFill/>
                    <a:ln>
                      <a:noFill/>
                    </a:ln>
                  </pic:spPr>
                </pic:pic>
              </a:graphicData>
            </a:graphic>
          </wp:inline>
        </w:drawing>
      </w:r>
    </w:p>
    <w:p w14:paraId="566F02D3" w14:textId="17A8A44E" w:rsidR="00D50923" w:rsidRDefault="00D50923"/>
    <w:p w14:paraId="3BB3F4F7" w14:textId="6B27504D" w:rsidR="00D50923" w:rsidRPr="00D50923" w:rsidRDefault="00D50923">
      <w:pPr>
        <w:rPr>
          <w:sz w:val="22"/>
        </w:rPr>
      </w:pPr>
      <w:r w:rsidRPr="00D50923">
        <w:rPr>
          <w:sz w:val="22"/>
        </w:rPr>
        <w:t>Figure S</w:t>
      </w:r>
      <w:r w:rsidR="0040479F">
        <w:rPr>
          <w:sz w:val="22"/>
        </w:rPr>
        <w:t>3</w:t>
      </w:r>
      <w:r w:rsidRPr="00D50923">
        <w:rPr>
          <w:sz w:val="22"/>
        </w:rPr>
        <w:t xml:space="preserve">. Post-trauma arthritis on fluoroscopy. Fluoroscopy examination was performed two years after surgery as the patient complained about pain and dysfunction. </w:t>
      </w:r>
    </w:p>
    <w:sectPr w:rsidR="00D50923" w:rsidRPr="00D5092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060352" w14:textId="77777777" w:rsidR="005E3594" w:rsidRDefault="005E3594" w:rsidP="00D50923">
      <w:r>
        <w:separator/>
      </w:r>
    </w:p>
  </w:endnote>
  <w:endnote w:type="continuationSeparator" w:id="0">
    <w:p w14:paraId="21A4E3FA" w14:textId="77777777" w:rsidR="005E3594" w:rsidRDefault="005E3594" w:rsidP="00D509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046ECC" w14:textId="77777777" w:rsidR="005E3594" w:rsidRDefault="005E3594" w:rsidP="00D50923">
      <w:r>
        <w:separator/>
      </w:r>
    </w:p>
  </w:footnote>
  <w:footnote w:type="continuationSeparator" w:id="0">
    <w:p w14:paraId="08C2CADB" w14:textId="77777777" w:rsidR="005E3594" w:rsidRDefault="005E3594" w:rsidP="00D5092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4070"/>
    <w:rsid w:val="0040479F"/>
    <w:rsid w:val="00410D28"/>
    <w:rsid w:val="005E3594"/>
    <w:rsid w:val="009906E2"/>
    <w:rsid w:val="00D50923"/>
    <w:rsid w:val="00E24070"/>
    <w:rsid w:val="00ED0EA5"/>
    <w:rsid w:val="00F25D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4CC690"/>
  <w15:chartTrackingRefBased/>
  <w15:docId w15:val="{86EEFDFD-C06C-43EB-86EE-9C9FED2E49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5092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50923"/>
    <w:rPr>
      <w:sz w:val="18"/>
      <w:szCs w:val="18"/>
    </w:rPr>
  </w:style>
  <w:style w:type="paragraph" w:styleId="a5">
    <w:name w:val="footer"/>
    <w:basedOn w:val="a"/>
    <w:link w:val="a6"/>
    <w:uiPriority w:val="99"/>
    <w:unhideWhenUsed/>
    <w:rsid w:val="00D50923"/>
    <w:pPr>
      <w:tabs>
        <w:tab w:val="center" w:pos="4153"/>
        <w:tab w:val="right" w:pos="8306"/>
      </w:tabs>
      <w:snapToGrid w:val="0"/>
      <w:jc w:val="left"/>
    </w:pPr>
    <w:rPr>
      <w:sz w:val="18"/>
      <w:szCs w:val="18"/>
    </w:rPr>
  </w:style>
  <w:style w:type="character" w:customStyle="1" w:styleId="a6">
    <w:name w:val="页脚 字符"/>
    <w:basedOn w:val="a0"/>
    <w:link w:val="a5"/>
    <w:uiPriority w:val="99"/>
    <w:rsid w:val="00D50923"/>
    <w:rPr>
      <w:sz w:val="18"/>
      <w:szCs w:val="18"/>
    </w:rPr>
  </w:style>
  <w:style w:type="paragraph" w:styleId="a7">
    <w:name w:val="Normal (Web)"/>
    <w:basedOn w:val="a"/>
    <w:uiPriority w:val="99"/>
    <w:semiHidden/>
    <w:unhideWhenUsed/>
    <w:rsid w:val="0040479F"/>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905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129</Words>
  <Characters>738</Characters>
  <Application>Microsoft Office Word</Application>
  <DocSecurity>0</DocSecurity>
  <Lines>6</Lines>
  <Paragraphs>1</Paragraphs>
  <ScaleCrop>false</ScaleCrop>
  <Company/>
  <LinksUpToDate>false</LinksUpToDate>
  <CharactersWithSpaces>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YING</dc:creator>
  <cp:keywords/>
  <dc:description/>
  <cp:lastModifiedBy>LI YING</cp:lastModifiedBy>
  <cp:revision>3</cp:revision>
  <dcterms:created xsi:type="dcterms:W3CDTF">2024-11-26T14:13:00Z</dcterms:created>
  <dcterms:modified xsi:type="dcterms:W3CDTF">2025-01-13T15:16:00Z</dcterms:modified>
</cp:coreProperties>
</file>